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FE5" w:rsidRPr="000055BC" w:rsidRDefault="0091272D" w:rsidP="00385D73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 w:rsidRPr="00583C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4B23DF">
        <w:rPr>
          <w:rFonts w:eastAsiaTheme="majorEastAsia" w:hint="eastAsia"/>
          <w:b/>
          <w:kern w:val="24"/>
        </w:rPr>
        <w:t xml:space="preserve"> |</w:t>
      </w:r>
      <w:r w:rsidRPr="00583CE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40FE5" w:rsidRPr="0091272D">
        <w:rPr>
          <w:rFonts w:ascii="Times New Roman" w:eastAsia="宋体" w:hAnsi="Times New Roman" w:cs="Times New Roman" w:hint="eastAsia"/>
          <w:b/>
          <w:bCs/>
          <w:i/>
          <w:sz w:val="24"/>
          <w:szCs w:val="24"/>
        </w:rPr>
        <w:t>BAK1</w:t>
      </w:r>
      <w:r w:rsidR="00140FE5" w:rsidRPr="0091272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nd </w:t>
      </w:r>
      <w:r w:rsidR="00140FE5" w:rsidRPr="0091272D">
        <w:rPr>
          <w:rFonts w:ascii="Times New Roman" w:eastAsia="宋体" w:hAnsi="Times New Roman" w:cs="Times New Roman" w:hint="eastAsia"/>
          <w:b/>
          <w:bCs/>
          <w:i/>
          <w:sz w:val="24"/>
          <w:szCs w:val="24"/>
        </w:rPr>
        <w:t>BKK1</w:t>
      </w:r>
      <w:r w:rsidR="00140FE5" w:rsidRPr="0091272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down-regulate </w:t>
      </w:r>
      <w:r w:rsidR="00140FE5" w:rsidRPr="0091272D">
        <w:rPr>
          <w:rFonts w:ascii="Times New Roman" w:eastAsia="宋体" w:hAnsi="Times New Roman" w:cs="Times New Roman" w:hint="eastAsia"/>
          <w:b/>
          <w:bCs/>
          <w:i/>
          <w:sz w:val="24"/>
          <w:szCs w:val="24"/>
        </w:rPr>
        <w:t>PAL</w:t>
      </w:r>
      <w:r w:rsidR="00140FE5" w:rsidRPr="0091272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genes.</w:t>
      </w:r>
      <w:r w:rsidR="00140FE5" w:rsidRPr="000055B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140FE5" w:rsidRPr="000055BC">
        <w:rPr>
          <w:rFonts w:ascii="Times New Roman" w:eastAsia="宋体" w:hAnsi="Times New Roman" w:cs="Times New Roman"/>
          <w:sz w:val="24"/>
          <w:szCs w:val="24"/>
        </w:rPr>
        <w:t xml:space="preserve">Quantitative </w:t>
      </w:r>
      <w:r w:rsidR="00140FE5" w:rsidRPr="000055BC">
        <w:rPr>
          <w:rFonts w:ascii="Times New Roman" w:eastAsia="宋体" w:hAnsi="Times New Roman" w:cs="Times New Roman" w:hint="eastAsia"/>
          <w:sz w:val="24"/>
          <w:szCs w:val="24"/>
        </w:rPr>
        <w:t>RT-</w:t>
      </w:r>
      <w:r w:rsidR="00140FE5" w:rsidRPr="000055BC">
        <w:rPr>
          <w:rFonts w:ascii="Times New Roman" w:eastAsia="宋体" w:hAnsi="Times New Roman" w:cs="Times New Roman"/>
          <w:sz w:val="24"/>
          <w:szCs w:val="24"/>
        </w:rPr>
        <w:t xml:space="preserve">PCR assays indicate </w:t>
      </w:r>
      <w:r w:rsidR="00140FE5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increased </w:t>
      </w:r>
      <w:r w:rsidR="00140FE5" w:rsidRPr="000055BC">
        <w:rPr>
          <w:rFonts w:ascii="Times New Roman" w:eastAsia="宋体" w:hAnsi="Times New Roman" w:cs="Times New Roman"/>
          <w:sz w:val="24"/>
          <w:szCs w:val="24"/>
        </w:rPr>
        <w:t>express</w:t>
      </w:r>
      <w:r w:rsidR="00140FE5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ion levels of four </w:t>
      </w:r>
      <w:r w:rsidR="00140FE5" w:rsidRPr="000055BC">
        <w:rPr>
          <w:rFonts w:ascii="Times New Roman" w:eastAsia="宋体" w:hAnsi="Times New Roman" w:cs="Times New Roman" w:hint="eastAsia"/>
          <w:i/>
          <w:sz w:val="24"/>
          <w:szCs w:val="24"/>
        </w:rPr>
        <w:t>PAL</w:t>
      </w:r>
      <w:r w:rsidR="00140FE5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 genes in </w:t>
      </w:r>
      <w:r w:rsidR="00140FE5" w:rsidRPr="000055BC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bak1-4 bkk1-1 </w:t>
      </w:r>
      <w:r w:rsidR="00140FE5" w:rsidRPr="000055BC">
        <w:rPr>
          <w:rFonts w:ascii="Times New Roman" w:eastAsia="宋体" w:hAnsi="Times New Roman" w:cs="Times New Roman" w:hint="eastAsia"/>
          <w:iCs/>
          <w:sz w:val="24"/>
          <w:szCs w:val="24"/>
        </w:rPr>
        <w:t>compared to Col-0.</w:t>
      </w:r>
      <w:r w:rsidR="00140FE5" w:rsidRPr="000055B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40FE5" w:rsidRPr="000055BC">
        <w:rPr>
          <w:rFonts w:ascii="Times New Roman" w:eastAsia="宋体" w:hAnsi="Times New Roman" w:cs="Times New Roman" w:hint="eastAsia"/>
          <w:i/>
          <w:sz w:val="24"/>
          <w:szCs w:val="24"/>
        </w:rPr>
        <w:t>PAL1</w:t>
      </w:r>
      <w:r w:rsidR="00140FE5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140FE5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140FE5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140FE5" w:rsidRPr="00A463F9">
        <w:rPr>
          <w:rFonts w:ascii="Times New Roman" w:eastAsia="宋体" w:hAnsi="Times New Roman" w:cs="Times New Roman" w:hint="eastAsia"/>
          <w:i/>
          <w:sz w:val="24"/>
          <w:szCs w:val="24"/>
        </w:rPr>
        <w:t>PAL2</w:t>
      </w:r>
      <w:r w:rsidR="00140FE5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140FE5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140FE5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140FE5" w:rsidRPr="00A463F9">
        <w:rPr>
          <w:rFonts w:ascii="Times New Roman" w:eastAsia="宋体" w:hAnsi="Times New Roman" w:cs="Times New Roman" w:hint="eastAsia"/>
          <w:i/>
          <w:sz w:val="24"/>
          <w:szCs w:val="24"/>
        </w:rPr>
        <w:t>PAL3</w:t>
      </w:r>
      <w:r w:rsidR="00140FE5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="00140FE5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140FE5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140FE5" w:rsidRPr="00A463F9">
        <w:rPr>
          <w:rFonts w:ascii="Times New Roman" w:eastAsia="宋体" w:hAnsi="Times New Roman" w:cs="Times New Roman" w:hint="eastAsia"/>
          <w:i/>
          <w:sz w:val="24"/>
          <w:szCs w:val="24"/>
        </w:rPr>
        <w:t>PAL4</w:t>
      </w:r>
      <w:r w:rsidR="00140FE5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="00140FE5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140FE5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40FE5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are </w:t>
      </w:r>
      <w:r w:rsidR="00140FE5" w:rsidRPr="000055BC">
        <w:rPr>
          <w:rFonts w:ascii="Times New Roman" w:eastAsia="宋体" w:hAnsi="Times New Roman" w:cs="Times New Roman"/>
          <w:sz w:val="24"/>
          <w:szCs w:val="24"/>
        </w:rPr>
        <w:t>analyzed</w:t>
      </w:r>
      <w:r w:rsidR="00140FE5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 in the seedlings </w:t>
      </w:r>
      <w:r w:rsidR="00140FE5" w:rsidRPr="000055BC">
        <w:rPr>
          <w:rFonts w:ascii="Times New Roman" w:eastAsia="宋体" w:hAnsi="Times New Roman" w:cs="Times New Roman"/>
          <w:sz w:val="24"/>
          <w:szCs w:val="24"/>
        </w:rPr>
        <w:t xml:space="preserve">grown in dark (D) for 4 days then relocated to long-day (L) condition for indicated days </w:t>
      </w:r>
      <w:r w:rsidR="00140FE5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(4D+0L, 4D+1L </w:t>
      </w:r>
      <w:r w:rsidR="00140FE5" w:rsidRPr="000055BC">
        <w:rPr>
          <w:rFonts w:ascii="Times New Roman" w:eastAsia="宋体" w:hAnsi="Times New Roman" w:cs="Times New Roman"/>
          <w:sz w:val="24"/>
          <w:szCs w:val="24"/>
        </w:rPr>
        <w:t>and</w:t>
      </w:r>
      <w:r w:rsidR="00140FE5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 4D+2L). </w:t>
      </w:r>
    </w:p>
    <w:p w:rsidR="00140FE5" w:rsidRDefault="00140FE5" w:rsidP="00385D7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5D26B3" w:rsidRPr="00342AD0" w:rsidRDefault="0091272D" w:rsidP="00385D73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583C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4B23DF">
        <w:rPr>
          <w:rFonts w:eastAsiaTheme="majorEastAsia" w:hint="eastAsia"/>
          <w:b/>
          <w:kern w:val="24"/>
        </w:rPr>
        <w:t xml:space="preserve"> |</w:t>
      </w:r>
      <w:r w:rsidRPr="00583CE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Cell death is triggered in </w:t>
      </w:r>
      <w:r w:rsidR="005D26B3" w:rsidRPr="0091272D">
        <w:rPr>
          <w:rFonts w:ascii="Times New Roman" w:eastAsia="宋体" w:hAnsi="Times New Roman" w:cs="Times New Roman" w:hint="eastAsia"/>
          <w:b/>
          <w:i/>
          <w:sz w:val="24"/>
          <w:szCs w:val="24"/>
        </w:rPr>
        <w:t>bak1-4 bkk1-1</w:t>
      </w:r>
      <w:r w:rsidR="005D26B3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grown in dark for </w:t>
      </w:r>
      <w:r w:rsidR="005D26B3" w:rsidRPr="0091272D">
        <w:rPr>
          <w:rFonts w:ascii="Times New Roman" w:eastAsia="宋体" w:hAnsi="Times New Roman" w:cs="Times New Roman"/>
          <w:b/>
          <w:sz w:val="24"/>
          <w:szCs w:val="24"/>
        </w:rPr>
        <w:t>elongated periods</w:t>
      </w:r>
      <w:r w:rsidR="005D26B3"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Seedlings grown in dark (D) for the indicated days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(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9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D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+0L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D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+0L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11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D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+0L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12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D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+0L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15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D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+0L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are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 presented.</w:t>
      </w:r>
      <w:bookmarkStart w:id="1" w:name="OLE_LINK7"/>
      <w:bookmarkStart w:id="2" w:name="OLE_LINK8"/>
      <w:bookmarkStart w:id="3" w:name="OLE_LINK9"/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="005D26B3" w:rsidRPr="00342AD0">
        <w:rPr>
          <w:rFonts w:ascii="Times New Roman" w:eastAsia="宋体" w:hAnsi="Times New Roman" w:cs="Times New Roman"/>
          <w:sz w:val="24"/>
          <w:szCs w:val="24"/>
        </w:rPr>
        <w:t>trypan</w:t>
      </w:r>
      <w:proofErr w:type="spellEnd"/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 blue staining assay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 indicate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cell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death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symptom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begins to be detectable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5D26B3" w:rsidRPr="00342AD0">
        <w:rPr>
          <w:rFonts w:ascii="Times New Roman" w:eastAsia="宋体" w:hAnsi="Times New Roman" w:cs="Times New Roman" w:hint="eastAsia"/>
          <w:i/>
          <w:sz w:val="24"/>
          <w:szCs w:val="24"/>
        </w:rPr>
        <w:t>bak1-4 bkk1-1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grown in dark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after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12 days </w:t>
      </w:r>
      <w:r w:rsidR="005D26B3" w:rsidRPr="0091272D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5D26B3" w:rsidRPr="0091272D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End w:id="1"/>
      <w:bookmarkEnd w:id="2"/>
      <w:bookmarkEnd w:id="3"/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DAB staining assay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s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indicate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ROS accumulation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 xml:space="preserve">becomes obvious 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in </w:t>
      </w:r>
      <w:r w:rsidR="005D26B3" w:rsidRPr="00342AD0">
        <w:rPr>
          <w:rFonts w:ascii="Times New Roman" w:eastAsia="宋体" w:hAnsi="Times New Roman" w:cs="Times New Roman" w:hint="eastAsia"/>
          <w:i/>
          <w:sz w:val="24"/>
          <w:szCs w:val="24"/>
        </w:rPr>
        <w:t>bak1-4 bkk1-1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grown in dark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after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1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5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days </w:t>
      </w:r>
      <w:r w:rsidR="005D26B3" w:rsidRPr="0091272D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91272D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5D26B3" w:rsidRPr="0091272D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The scale bars represent 100µm.</w:t>
      </w:r>
    </w:p>
    <w:p w:rsidR="00D9294A" w:rsidRDefault="00D9294A" w:rsidP="00385D73"/>
    <w:p w:rsidR="00D9294A" w:rsidRDefault="002B3BF7" w:rsidP="00385D73">
      <w:pPr>
        <w:rPr>
          <w:rFonts w:ascii="Times New Roman" w:eastAsia="宋体" w:hAnsi="Times New Roman" w:cs="Times New Roman"/>
          <w:sz w:val="24"/>
          <w:szCs w:val="24"/>
        </w:rPr>
      </w:pPr>
      <w:r w:rsidRPr="00583C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4B23DF">
        <w:rPr>
          <w:rFonts w:eastAsiaTheme="majorEastAsia" w:hint="eastAsia"/>
          <w:b/>
          <w:kern w:val="24"/>
        </w:rPr>
        <w:t xml:space="preserve"> |</w:t>
      </w:r>
      <w:r w:rsidRPr="00583CE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9294A" w:rsidRPr="002B3BF7">
        <w:rPr>
          <w:rFonts w:ascii="Times New Roman" w:eastAsia="宋体" w:hAnsi="Times New Roman" w:cs="Times New Roman" w:hint="eastAsia"/>
          <w:b/>
          <w:i/>
          <w:sz w:val="24"/>
          <w:szCs w:val="24"/>
        </w:rPr>
        <w:t>BAK1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d </w:t>
      </w:r>
      <w:r w:rsidR="00D9294A" w:rsidRPr="002B3BF7">
        <w:rPr>
          <w:rFonts w:ascii="Times New Roman" w:eastAsia="宋体" w:hAnsi="Times New Roman" w:cs="Times New Roman" w:hint="eastAsia"/>
          <w:b/>
          <w:i/>
          <w:sz w:val="24"/>
          <w:szCs w:val="24"/>
        </w:rPr>
        <w:t>BKK1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-mediated </w:t>
      </w:r>
      <w:r w:rsidR="00A463F9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ell </w:t>
      </w:r>
      <w:r w:rsidR="00A463F9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eath </w:t>
      </w:r>
      <w:r w:rsidR="00A463F9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ontrol </w:t>
      </w:r>
      <w:r w:rsidR="00A463F9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 </w:t>
      </w:r>
      <w:r w:rsidR="00A463F9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ndependent of </w:t>
      </w:r>
      <w:r w:rsidR="00D9294A" w:rsidRPr="002B3BF7">
        <w:rPr>
          <w:rFonts w:ascii="Times New Roman" w:eastAsia="宋体" w:hAnsi="Times New Roman" w:cs="Times New Roman" w:hint="eastAsia"/>
          <w:b/>
          <w:i/>
          <w:iCs/>
          <w:sz w:val="24"/>
          <w:szCs w:val="24"/>
        </w:rPr>
        <w:t>PIF1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d </w:t>
      </w:r>
      <w:r w:rsidR="00D9294A" w:rsidRPr="002B3BF7">
        <w:rPr>
          <w:rFonts w:ascii="Times New Roman" w:eastAsia="宋体" w:hAnsi="Times New Roman" w:cs="Times New Roman" w:hint="eastAsia"/>
          <w:b/>
          <w:i/>
          <w:iCs/>
          <w:sz w:val="24"/>
          <w:szCs w:val="24"/>
        </w:rPr>
        <w:t>PIF3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The representative phenotypes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of t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hree-week-old Col-0, 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>bak1-3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>bkk1-1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if1-1, pif3-1,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>pif1-1 pif3-1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bak1-3 bkk1-1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pif1-1, 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bak1-3 bkk1-1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if3-1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bak1-3 bkk1-1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if1-1 pif3-1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grown in soil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are presented</w:t>
      </w:r>
      <w:r w:rsidR="00966E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66E61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966E61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T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he mutations of </w:t>
      </w:r>
      <w:r w:rsidR="00D9294A" w:rsidRPr="00A463F9">
        <w:rPr>
          <w:rFonts w:ascii="Times New Roman" w:eastAsia="宋体" w:hAnsi="Times New Roman" w:cs="Times New Roman" w:hint="eastAsia"/>
          <w:i/>
          <w:sz w:val="24"/>
          <w:szCs w:val="24"/>
        </w:rPr>
        <w:t>PIF1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D9294A" w:rsidRPr="00A463F9">
        <w:rPr>
          <w:rFonts w:ascii="Times New Roman" w:eastAsia="宋体" w:hAnsi="Times New Roman" w:cs="Times New Roman" w:hint="eastAsia"/>
          <w:i/>
          <w:sz w:val="24"/>
          <w:szCs w:val="24"/>
        </w:rPr>
        <w:t>PIF3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do not cause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phenotypic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difference compared to </w:t>
      </w:r>
      <w:r w:rsidR="00D9294A" w:rsidRPr="00A463F9">
        <w:rPr>
          <w:rFonts w:ascii="Times New Roman" w:eastAsia="宋体" w:hAnsi="Times New Roman" w:cs="Times New Roman" w:hint="eastAsia"/>
          <w:i/>
          <w:sz w:val="24"/>
          <w:szCs w:val="24"/>
        </w:rPr>
        <w:t>bak1-3 bkk1-1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with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regard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to cell death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.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9294A" w:rsidRPr="00A463F9">
        <w:rPr>
          <w:rFonts w:ascii="Times New Roman" w:eastAsia="宋体" w:hAnsi="Times New Roman" w:cs="Times New Roman"/>
          <w:sz w:val="24"/>
          <w:szCs w:val="24"/>
        </w:rPr>
        <w:t>Trypan</w:t>
      </w:r>
      <w:proofErr w:type="spellEnd"/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blue staining 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and DAB staining 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J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Q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assays indicate cell death a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d ROS accumulation 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re identical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>bak1-3 bkk1-1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,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 bak1-3 bkk1-1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if1-1,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 bak1-3 bkk1-1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if3-1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D9294A" w:rsidRPr="00A463F9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bak1-3 bkk1-1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if1-1 pif3-1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Quantitative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RT-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PCR assays indicate the express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>ion levels of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>PR1</w:t>
      </w:r>
      <w:r w:rsidR="00D9294A" w:rsidRPr="00A463F9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>FMO1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are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similar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>bak1-3 bkk1-1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,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 bak1-3 bkk1-1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if1-1,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 bak1-3 bkk1-1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if3-1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D9294A" w:rsidRPr="00A463F9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bak1-3 bkk1-1 </w:t>
      </w:r>
      <w:r w:rsidR="00D9294A" w:rsidRPr="00A463F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pif1-1 pif3-1 </w:t>
      </w:r>
      <w:r w:rsidR="00D9294A" w:rsidRPr="002B3BF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(</w:t>
      </w:r>
      <w:r w:rsidRPr="002B3BF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R</w:t>
      </w:r>
      <w:r w:rsidR="00D9294A" w:rsidRPr="002B3BF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-</w:t>
      </w:r>
      <w:r w:rsidRPr="002B3BF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S</w:t>
      </w:r>
      <w:r w:rsidR="00D9294A" w:rsidRPr="002B3BF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9294A" w:rsidRPr="00A463F9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Scale bars represent 1cm 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and 100µm 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Q</w:t>
      </w:r>
      <w:r w:rsidR="00D9294A" w:rsidRPr="002B3BF7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, respectively.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11-day-old seedlings are analyzed in 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-</w:t>
      </w:r>
      <w:r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D9294A" w:rsidRPr="002B3BF7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140FE5" w:rsidRPr="00140FE5" w:rsidRDefault="00140FE5" w:rsidP="00385D73">
      <w:pPr>
        <w:rPr>
          <w:rFonts w:ascii="Times New Roman" w:eastAsia="宋体" w:hAnsi="Times New Roman" w:cs="Times New Roman"/>
          <w:sz w:val="24"/>
          <w:szCs w:val="24"/>
        </w:rPr>
      </w:pPr>
    </w:p>
    <w:p w:rsidR="00D9294A" w:rsidRPr="00A463F9" w:rsidRDefault="00F650A7" w:rsidP="00385D73">
      <w:pPr>
        <w:rPr>
          <w:rFonts w:ascii="Times New Roman" w:eastAsia="宋体" w:hAnsi="Times New Roman" w:cs="Times New Roman"/>
          <w:sz w:val="24"/>
          <w:szCs w:val="24"/>
        </w:rPr>
      </w:pPr>
      <w:r w:rsidRPr="00583C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4B23DF">
        <w:rPr>
          <w:rFonts w:eastAsiaTheme="majorEastAsia" w:hint="eastAsia"/>
          <w:b/>
          <w:kern w:val="24"/>
        </w:rPr>
        <w:t xml:space="preserve"> |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D9294A" w:rsidRPr="00F650A7">
        <w:rPr>
          <w:rFonts w:ascii="Times New Roman" w:eastAsia="宋体" w:hAnsi="Times New Roman" w:cs="Times New Roman"/>
          <w:b/>
          <w:i/>
          <w:sz w:val="24"/>
          <w:szCs w:val="24"/>
        </w:rPr>
        <w:t>BAK1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 w:rsidR="00D9294A" w:rsidRPr="00F650A7">
        <w:rPr>
          <w:rFonts w:ascii="Times New Roman" w:eastAsia="宋体" w:hAnsi="Times New Roman" w:cs="Times New Roman"/>
          <w:b/>
          <w:i/>
          <w:sz w:val="24"/>
          <w:szCs w:val="24"/>
        </w:rPr>
        <w:t>BKK1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-mediated </w:t>
      </w:r>
      <w:r w:rsidR="00A463F9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ell </w:t>
      </w:r>
      <w:r w:rsidR="00A463F9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eath </w:t>
      </w:r>
      <w:r w:rsidR="00A463F9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ontrol </w:t>
      </w:r>
      <w:r w:rsidR="00A463F9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s </w:t>
      </w:r>
      <w:r w:rsidR="00A463F9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ndependent of </w:t>
      </w:r>
      <w:r w:rsidR="00D9294A" w:rsidRPr="00F650A7">
        <w:rPr>
          <w:rFonts w:ascii="Times New Roman" w:eastAsia="宋体" w:hAnsi="Times New Roman" w:cs="Times New Roman"/>
          <w:b/>
          <w:i/>
          <w:iCs/>
          <w:sz w:val="24"/>
          <w:szCs w:val="24"/>
        </w:rPr>
        <w:t>PIF</w:t>
      </w:r>
      <w:r w:rsidR="00D9294A" w:rsidRPr="00F650A7">
        <w:rPr>
          <w:rFonts w:ascii="Times New Roman" w:eastAsia="宋体" w:hAnsi="Times New Roman" w:cs="Times New Roman" w:hint="eastAsia"/>
          <w:b/>
          <w:i/>
          <w:iCs/>
          <w:sz w:val="24"/>
          <w:szCs w:val="24"/>
        </w:rPr>
        <w:t>4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 w:rsidR="00D9294A" w:rsidRPr="00F650A7">
        <w:rPr>
          <w:rFonts w:ascii="Times New Roman" w:eastAsia="宋体" w:hAnsi="Times New Roman" w:cs="Times New Roman"/>
          <w:b/>
          <w:i/>
          <w:iCs/>
          <w:sz w:val="24"/>
          <w:szCs w:val="24"/>
        </w:rPr>
        <w:t>PIF</w:t>
      </w:r>
      <w:r w:rsidR="00D9294A" w:rsidRPr="00F650A7">
        <w:rPr>
          <w:rFonts w:ascii="Times New Roman" w:eastAsia="宋体" w:hAnsi="Times New Roman" w:cs="Times New Roman" w:hint="eastAsia"/>
          <w:b/>
          <w:i/>
          <w:iCs/>
          <w:sz w:val="24"/>
          <w:szCs w:val="24"/>
        </w:rPr>
        <w:t>5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The representative phenotypes</w:t>
      </w:r>
      <w:r w:rsidR="00D9294A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 of t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hree-week-old Col-0,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bak1-3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bkk1-1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4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, 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5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,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>pif4-3 pif5-3</w:t>
      </w:r>
      <w:r w:rsidR="00D9294A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bak1-3 bkk1-1 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4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, bak1-3 bkk1-1 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5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bak1-3 bkk1-1 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4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5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>grown in soil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>are presented</w:t>
      </w:r>
      <w:r w:rsidR="0054488B" w:rsidRPr="000055B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4488B" w:rsidRPr="00F650A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54488B" w:rsidRPr="00F650A7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. The mutations of 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>PIF</w:t>
      </w:r>
      <w:r w:rsidR="00D9294A" w:rsidRPr="000055BC">
        <w:rPr>
          <w:rFonts w:ascii="Times New Roman" w:eastAsia="宋体" w:hAnsi="Times New Roman" w:cs="Times New Roman" w:hint="eastAsia"/>
          <w:i/>
          <w:sz w:val="24"/>
          <w:szCs w:val="24"/>
        </w:rPr>
        <w:t>4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>PIF</w:t>
      </w:r>
      <w:r w:rsidR="00D9294A" w:rsidRPr="000055BC">
        <w:rPr>
          <w:rFonts w:ascii="Times New Roman" w:eastAsia="宋体" w:hAnsi="Times New Roman" w:cs="Times New Roman" w:hint="eastAsia"/>
          <w:i/>
          <w:sz w:val="24"/>
          <w:szCs w:val="24"/>
        </w:rPr>
        <w:t>5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do not cause phenotypic difference compared to 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>bak1-3 bkk1-1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with regard to cell death 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.</w:t>
      </w:r>
      <w:r w:rsidR="00D9294A" w:rsidRPr="00A463F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9294A" w:rsidRPr="00A463F9">
        <w:rPr>
          <w:rFonts w:ascii="Times New Roman" w:eastAsia="宋体" w:hAnsi="Times New Roman" w:cs="Times New Roman"/>
          <w:sz w:val="24"/>
          <w:szCs w:val="24"/>
        </w:rPr>
        <w:t>Trypan</w:t>
      </w:r>
      <w:proofErr w:type="spellEnd"/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blue staining 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and DAB staining 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J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Q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)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assays indicate 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cell death and ROS accumulation are identical in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bak1-3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bkk1-1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bak1-3 bkk1-1 pif4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, bak1-3 bkk1-1 pif5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bak1-3 bkk1-1 pif4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pif5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-3</w:t>
      </w:r>
      <w:r w:rsidR="00D9294A" w:rsidRPr="000055BC">
        <w:rPr>
          <w:rFonts w:ascii="Times New Roman" w:eastAsia="宋体" w:hAnsi="Times New Roman" w:cs="Times New Roman" w:hint="eastAsia"/>
          <w:iCs/>
          <w:sz w:val="24"/>
          <w:szCs w:val="24"/>
        </w:rPr>
        <w:t>.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Quantitative</w:t>
      </w:r>
      <w:r w:rsidR="00D9294A" w:rsidRPr="000055BC">
        <w:rPr>
          <w:rFonts w:ascii="Times New Roman" w:eastAsia="宋体" w:hAnsi="Times New Roman" w:cs="Times New Roman" w:hint="eastAsia"/>
          <w:sz w:val="24"/>
          <w:szCs w:val="24"/>
        </w:rPr>
        <w:t xml:space="preserve"> RT-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PCR assays indicate the expression levels of 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>PR1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>FMO1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 are similar in 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>bak1-3 bkk1-1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,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 xml:space="preserve"> bak1-3 bkk1-1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4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,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 xml:space="preserve"> bak1-3 bkk1-1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5-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3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>and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 xml:space="preserve"> bak1-3 bkk1-1 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4-3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pif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5-</w:t>
      </w:r>
      <w:r w:rsidR="00D9294A" w:rsidRPr="000055BC">
        <w:rPr>
          <w:rFonts w:ascii="Times New Roman" w:eastAsia="宋体" w:hAnsi="Times New Roman" w:cs="Times New Roman"/>
          <w:i/>
          <w:iCs/>
          <w:sz w:val="24"/>
          <w:szCs w:val="24"/>
        </w:rPr>
        <w:t>3</w:t>
      </w:r>
      <w:r w:rsidR="00D9294A" w:rsidRPr="000055B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="00D9294A" w:rsidRPr="00F650A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(</w:t>
      </w:r>
      <w:r w:rsidRPr="00F650A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R</w:t>
      </w:r>
      <w:r w:rsidR="00D9294A" w:rsidRPr="00F650A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-</w:t>
      </w:r>
      <w:r w:rsidRPr="00F650A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S</w:t>
      </w:r>
      <w:r w:rsidR="00D9294A" w:rsidRPr="00F650A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.</w:t>
      </w:r>
      <w:r w:rsidR="00D9294A" w:rsidRPr="000055B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D9294A" w:rsidRPr="000055BC">
        <w:rPr>
          <w:rFonts w:ascii="Times New Roman" w:eastAsia="宋体" w:hAnsi="Times New Roman" w:cs="Times New Roman"/>
          <w:sz w:val="24"/>
          <w:szCs w:val="24"/>
        </w:rPr>
        <w:t xml:space="preserve">Scale bars 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represent 1cm 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 xml:space="preserve"> and 100µm 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Q</w:t>
      </w:r>
      <w:r w:rsidR="00D9294A" w:rsidRPr="00F650A7">
        <w:rPr>
          <w:rFonts w:ascii="Times New Roman" w:eastAsia="宋体" w:hAnsi="Times New Roman" w:cs="Times New Roman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/>
          <w:sz w:val="24"/>
          <w:szCs w:val="24"/>
        </w:rPr>
        <w:t>, respectively.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 xml:space="preserve"> 11-day-old seedlings are analyzed in</w:t>
      </w:r>
      <w:r w:rsidR="00D9294A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(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D9294A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-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D9294A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D9294A" w:rsidRPr="00A463F9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D9294A" w:rsidRDefault="00D9294A" w:rsidP="00385D73">
      <w:pPr>
        <w:jc w:val="left"/>
      </w:pPr>
    </w:p>
    <w:p w:rsidR="005D26B3" w:rsidRPr="00342AD0" w:rsidRDefault="00F650A7" w:rsidP="00385D73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583C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4B23DF">
        <w:rPr>
          <w:rFonts w:eastAsiaTheme="majorEastAsia" w:hint="eastAsia"/>
          <w:b/>
          <w:kern w:val="24"/>
        </w:rPr>
        <w:t xml:space="preserve"> |</w:t>
      </w:r>
      <w:r w:rsidRPr="00583CE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F650A7">
        <w:rPr>
          <w:rFonts w:ascii="Times New Roman" w:eastAsia="宋体" w:hAnsi="Times New Roman" w:cs="Times New Roman"/>
          <w:b/>
          <w:sz w:val="24"/>
          <w:szCs w:val="24"/>
        </w:rPr>
        <w:t>I</w:t>
      </w:r>
      <w:r w:rsidR="005D26B3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dentifications of mutant a</w:t>
      </w:r>
      <w:r w:rsidR="005D26B3" w:rsidRPr="00F650A7">
        <w:rPr>
          <w:rFonts w:ascii="Times New Roman" w:eastAsia="宋体" w:hAnsi="Times New Roman" w:cs="Times New Roman"/>
          <w:b/>
          <w:sz w:val="24"/>
          <w:szCs w:val="24"/>
        </w:rPr>
        <w:t>lleles</w:t>
      </w:r>
      <w:r w:rsidR="005D26B3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Semi-q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uantitative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RT-PCR assays indicate </w:t>
      </w:r>
      <w:r w:rsidR="005D26B3" w:rsidRPr="00342AD0">
        <w:rPr>
          <w:rFonts w:ascii="Times New Roman" w:eastAsia="宋体" w:hAnsi="Times New Roman" w:cs="Times New Roman" w:hint="eastAsia"/>
          <w:i/>
          <w:sz w:val="24"/>
          <w:szCs w:val="24"/>
        </w:rPr>
        <w:t>bkk1-1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5D26B3" w:rsidRPr="00342AD0">
        <w:rPr>
          <w:rFonts w:ascii="Times New Roman" w:eastAsia="宋体" w:hAnsi="Times New Roman" w:cs="Times New Roman" w:hint="eastAsia"/>
          <w:i/>
          <w:sz w:val="24"/>
          <w:szCs w:val="24"/>
        </w:rPr>
        <w:t>sid2-3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5D26B3" w:rsidRPr="00342AD0">
        <w:rPr>
          <w:rFonts w:ascii="Times New Roman" w:eastAsia="宋体" w:hAnsi="Times New Roman" w:cs="Times New Roman" w:hint="eastAsia"/>
          <w:i/>
          <w:sz w:val="24"/>
          <w:szCs w:val="24"/>
        </w:rPr>
        <w:t>eds5-2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5D26B3" w:rsidRPr="00342AD0">
        <w:rPr>
          <w:rFonts w:ascii="Times New Roman" w:eastAsia="宋体" w:hAnsi="Times New Roman" w:cs="Times New Roman" w:hint="eastAsia"/>
          <w:i/>
          <w:sz w:val="24"/>
          <w:szCs w:val="24"/>
        </w:rPr>
        <w:t>eds1-3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5D26B3" w:rsidRPr="00342AD0">
        <w:rPr>
          <w:rFonts w:ascii="Times New Roman" w:eastAsia="宋体" w:hAnsi="Times New Roman" w:cs="Times New Roman" w:hint="eastAsia"/>
          <w:i/>
          <w:sz w:val="24"/>
          <w:szCs w:val="24"/>
        </w:rPr>
        <w:t>pad4-2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are knockout mutants. </w:t>
      </w:r>
      <w:proofErr w:type="gramStart"/>
      <w:r w:rsidR="005D26B3" w:rsidRPr="00342AD0">
        <w:rPr>
          <w:rFonts w:ascii="Times New Roman" w:eastAsia="宋体" w:hAnsi="Times New Roman" w:cs="Times New Roman" w:hint="eastAsia"/>
          <w:i/>
          <w:sz w:val="24"/>
          <w:szCs w:val="24"/>
        </w:rPr>
        <w:t>bak1-3</w:t>
      </w:r>
      <w:proofErr w:type="gramEnd"/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is a weak mutant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allele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expressing lower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levels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 w:rsidR="005D26B3" w:rsidRPr="00342AD0">
        <w:rPr>
          <w:rFonts w:ascii="Times New Roman" w:eastAsia="宋体" w:hAnsi="Times New Roman" w:cs="Times New Roman" w:hint="eastAsia"/>
          <w:i/>
          <w:sz w:val="24"/>
          <w:szCs w:val="24"/>
        </w:rPr>
        <w:t>BAK1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5D26B3" w:rsidRPr="00342AD0">
        <w:rPr>
          <w:rFonts w:ascii="Times New Roman" w:eastAsia="宋体" w:hAnsi="Times New Roman" w:cs="Times New Roman"/>
          <w:sz w:val="24"/>
          <w:szCs w:val="24"/>
        </w:rPr>
        <w:t>corresponding genetic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lines </w:t>
      </w:r>
      <w:r w:rsidR="005D26B3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(</w:t>
      </w:r>
      <w:r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A-D</w:t>
      </w:r>
      <w:r w:rsidR="005D26B3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="005D26B3" w:rsidRPr="00342AD0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D9294A" w:rsidRDefault="00D9294A" w:rsidP="00385D73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A81882" w:rsidRDefault="00F650A7" w:rsidP="00385D73">
      <w:pPr>
        <w:rPr>
          <w:rFonts w:ascii="Times New Roman" w:eastAsia="宋体" w:hAnsi="Times New Roman" w:cs="Times New Roman"/>
          <w:sz w:val="24"/>
          <w:szCs w:val="24"/>
        </w:rPr>
      </w:pPr>
      <w:r w:rsidRPr="00583C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Figur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4B23DF">
        <w:rPr>
          <w:rFonts w:eastAsiaTheme="majorEastAsia" w:hint="eastAsia"/>
          <w:b/>
          <w:kern w:val="24"/>
        </w:rPr>
        <w:t xml:space="preserve"> |</w:t>
      </w:r>
      <w:r w:rsidRPr="00583CE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6468F" w:rsidRPr="00F650A7">
        <w:rPr>
          <w:rFonts w:ascii="Times New Roman" w:eastAsia="宋体" w:hAnsi="Times New Roman" w:cs="Times New Roman"/>
          <w:b/>
          <w:i/>
          <w:sz w:val="24"/>
          <w:szCs w:val="24"/>
        </w:rPr>
        <w:t>BAK1</w:t>
      </w:r>
      <w:r w:rsidR="00D6468F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 w:rsidR="00D6468F" w:rsidRPr="00F650A7">
        <w:rPr>
          <w:rFonts w:ascii="Times New Roman" w:eastAsia="宋体" w:hAnsi="Times New Roman" w:cs="Times New Roman"/>
          <w:b/>
          <w:i/>
          <w:sz w:val="24"/>
          <w:szCs w:val="24"/>
        </w:rPr>
        <w:t>BKK1</w:t>
      </w:r>
      <w:r w:rsidR="00D6468F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-mediated </w:t>
      </w:r>
      <w:r w:rsidR="00D6468F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="00D6468F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ell </w:t>
      </w:r>
      <w:r w:rsidR="00D6468F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d</w:t>
      </w:r>
      <w:r w:rsidR="00D6468F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eath </w:t>
      </w:r>
      <w:r w:rsidR="00D6468F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="00D6468F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ontrol </w:t>
      </w:r>
      <w:r w:rsidR="00D6468F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D6468F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s </w:t>
      </w:r>
      <w:r w:rsidR="00D6468F" w:rsidRPr="00F650A7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D6468F" w:rsidRPr="00F650A7">
        <w:rPr>
          <w:rFonts w:ascii="Times New Roman" w:eastAsia="宋体" w:hAnsi="Times New Roman" w:cs="Times New Roman"/>
          <w:b/>
          <w:sz w:val="24"/>
          <w:szCs w:val="24"/>
        </w:rPr>
        <w:t xml:space="preserve">ndependent of </w:t>
      </w:r>
      <w:r w:rsidR="00D6468F" w:rsidRPr="00F650A7">
        <w:rPr>
          <w:rFonts w:ascii="Times New Roman" w:eastAsia="宋体" w:hAnsi="Times New Roman" w:cs="Times New Roman" w:hint="eastAsia"/>
          <w:b/>
          <w:i/>
          <w:iCs/>
          <w:sz w:val="24"/>
          <w:szCs w:val="24"/>
        </w:rPr>
        <w:t>NDR1.</w:t>
      </w:r>
      <w:r w:rsidR="00D6468F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 </w:t>
      </w:r>
      <w:r w:rsidR="00D6468F" w:rsidRPr="00342AD0">
        <w:rPr>
          <w:rFonts w:ascii="Times New Roman" w:eastAsia="宋体" w:hAnsi="Times New Roman" w:cs="Times New Roman"/>
          <w:sz w:val="24"/>
          <w:szCs w:val="24"/>
        </w:rPr>
        <w:t>The representative phenotypes</w:t>
      </w:r>
      <w:r w:rsidR="00D6468F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of three-week-old Col-0, </w:t>
      </w:r>
      <w:r w:rsidR="00D6468F" w:rsidRPr="00342AD0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bak1-3</w:t>
      </w:r>
      <w:r w:rsidR="00D6468F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6468F" w:rsidRPr="00342AD0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bkk1-1</w:t>
      </w:r>
      <w:r w:rsidR="00D6468F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D6468F" w:rsidRPr="00342AD0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ndr1-1</w:t>
      </w:r>
      <w:r w:rsidR="00D6468F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D6468F" w:rsidRPr="00342AD0">
        <w:rPr>
          <w:rFonts w:ascii="Times New Roman" w:eastAsia="宋体" w:hAnsi="Times New Roman" w:cs="Times New Roman" w:hint="eastAsia"/>
          <w:i/>
          <w:iCs/>
          <w:sz w:val="24"/>
          <w:szCs w:val="24"/>
        </w:rPr>
        <w:t xml:space="preserve">bak1-3 bkk1-1 ndr1-1 </w:t>
      </w:r>
      <w:r w:rsidR="00D6468F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grown in soil are </w:t>
      </w:r>
      <w:r w:rsidR="00D6468F" w:rsidRPr="00342AD0">
        <w:rPr>
          <w:rFonts w:ascii="Times New Roman" w:eastAsia="宋体" w:hAnsi="Times New Roman" w:cs="Times New Roman"/>
          <w:sz w:val="24"/>
          <w:szCs w:val="24"/>
        </w:rPr>
        <w:t>presented</w:t>
      </w:r>
      <w:r w:rsidR="00D6468F" w:rsidRPr="00342AD0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:rsidR="001D76D2" w:rsidRPr="001D76D2" w:rsidRDefault="001D76D2" w:rsidP="00385D73">
      <w:pPr>
        <w:rPr>
          <w:rFonts w:ascii="Times New Roman" w:eastAsia="宋体" w:hAnsi="Times New Roman" w:cs="Times New Roman"/>
          <w:sz w:val="24"/>
          <w:szCs w:val="24"/>
        </w:rPr>
      </w:pPr>
    </w:p>
    <w:p w:rsidR="00D9294A" w:rsidRPr="000055BC" w:rsidRDefault="00D9294A" w:rsidP="00385D73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055BC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Table</w:t>
      </w:r>
      <w:r w:rsidRPr="00A82888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Pr="000055BC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S1. </w:t>
      </w:r>
      <w:r w:rsidRPr="00F650A7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Primers </w:t>
      </w:r>
      <w:r w:rsidR="00A463F9" w:rsidRPr="00F650A7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u</w:t>
      </w:r>
      <w:r w:rsidRPr="00F650A7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sed for </w:t>
      </w:r>
      <w:r w:rsidR="00A463F9" w:rsidRPr="00F650A7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g</w:t>
      </w:r>
      <w:r w:rsidRPr="00F650A7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ene </w:t>
      </w:r>
      <w:r w:rsidR="00A463F9" w:rsidRPr="00F650A7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e</w:t>
      </w:r>
      <w:r w:rsidRPr="00F650A7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xpression </w:t>
      </w:r>
      <w:r w:rsidR="00A463F9" w:rsidRPr="00F650A7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a</w:t>
      </w:r>
      <w:r w:rsidRPr="00F650A7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nalysis</w:t>
      </w:r>
      <w:r w:rsidRPr="00F650A7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.</w:t>
      </w:r>
      <w:bookmarkEnd w:id="0"/>
    </w:p>
    <w:sectPr w:rsidR="00D9294A" w:rsidRPr="000055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038" w:rsidRDefault="00A75038" w:rsidP="00184729">
      <w:r>
        <w:separator/>
      </w:r>
    </w:p>
  </w:endnote>
  <w:endnote w:type="continuationSeparator" w:id="0">
    <w:p w:rsidR="00A75038" w:rsidRDefault="00A75038" w:rsidP="0018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038" w:rsidRDefault="00A75038" w:rsidP="00184729">
      <w:r>
        <w:separator/>
      </w:r>
    </w:p>
  </w:footnote>
  <w:footnote w:type="continuationSeparator" w:id="0">
    <w:p w:rsidR="00A75038" w:rsidRDefault="00A75038" w:rsidP="00184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56E"/>
    <w:rsid w:val="00002124"/>
    <w:rsid w:val="00042A8C"/>
    <w:rsid w:val="0005419F"/>
    <w:rsid w:val="0009125C"/>
    <w:rsid w:val="000A2E2D"/>
    <w:rsid w:val="000C154F"/>
    <w:rsid w:val="000C18DA"/>
    <w:rsid w:val="000D5408"/>
    <w:rsid w:val="0010456E"/>
    <w:rsid w:val="00136D1C"/>
    <w:rsid w:val="00140FE5"/>
    <w:rsid w:val="0014630C"/>
    <w:rsid w:val="00184234"/>
    <w:rsid w:val="00184729"/>
    <w:rsid w:val="001B1339"/>
    <w:rsid w:val="001B6603"/>
    <w:rsid w:val="001C4A1E"/>
    <w:rsid w:val="001D38D4"/>
    <w:rsid w:val="001D735B"/>
    <w:rsid w:val="001D76D2"/>
    <w:rsid w:val="001E5C57"/>
    <w:rsid w:val="001F1E05"/>
    <w:rsid w:val="00210625"/>
    <w:rsid w:val="002320F9"/>
    <w:rsid w:val="00260AF7"/>
    <w:rsid w:val="002733AB"/>
    <w:rsid w:val="00274EE2"/>
    <w:rsid w:val="00283526"/>
    <w:rsid w:val="002B1750"/>
    <w:rsid w:val="002B2FED"/>
    <w:rsid w:val="002B3BF7"/>
    <w:rsid w:val="00322E6C"/>
    <w:rsid w:val="00335916"/>
    <w:rsid w:val="00337BD6"/>
    <w:rsid w:val="003519DC"/>
    <w:rsid w:val="00354929"/>
    <w:rsid w:val="0036250B"/>
    <w:rsid w:val="00385D73"/>
    <w:rsid w:val="003A3BB9"/>
    <w:rsid w:val="003B3A83"/>
    <w:rsid w:val="003F565D"/>
    <w:rsid w:val="00402FFE"/>
    <w:rsid w:val="00443EE6"/>
    <w:rsid w:val="00447583"/>
    <w:rsid w:val="004532D6"/>
    <w:rsid w:val="00480D2F"/>
    <w:rsid w:val="004B4BE6"/>
    <w:rsid w:val="004B6A1D"/>
    <w:rsid w:val="004D052D"/>
    <w:rsid w:val="0050242C"/>
    <w:rsid w:val="0054488B"/>
    <w:rsid w:val="00564651"/>
    <w:rsid w:val="005B4C20"/>
    <w:rsid w:val="005B64FA"/>
    <w:rsid w:val="005D26B3"/>
    <w:rsid w:val="005F4E46"/>
    <w:rsid w:val="006009C9"/>
    <w:rsid w:val="006134E2"/>
    <w:rsid w:val="00630B87"/>
    <w:rsid w:val="00646A4D"/>
    <w:rsid w:val="00655C87"/>
    <w:rsid w:val="006E4921"/>
    <w:rsid w:val="00713033"/>
    <w:rsid w:val="00770F6E"/>
    <w:rsid w:val="00774667"/>
    <w:rsid w:val="00781C78"/>
    <w:rsid w:val="00782E1D"/>
    <w:rsid w:val="00793904"/>
    <w:rsid w:val="007A1693"/>
    <w:rsid w:val="007F4F2E"/>
    <w:rsid w:val="00801A5B"/>
    <w:rsid w:val="00816AF0"/>
    <w:rsid w:val="00824B80"/>
    <w:rsid w:val="00876720"/>
    <w:rsid w:val="008C55AE"/>
    <w:rsid w:val="008C668A"/>
    <w:rsid w:val="008F7A79"/>
    <w:rsid w:val="009102A7"/>
    <w:rsid w:val="0091272D"/>
    <w:rsid w:val="00917837"/>
    <w:rsid w:val="00966E61"/>
    <w:rsid w:val="00981119"/>
    <w:rsid w:val="00996AE9"/>
    <w:rsid w:val="009A0E54"/>
    <w:rsid w:val="009A351D"/>
    <w:rsid w:val="009C38B5"/>
    <w:rsid w:val="009D5E88"/>
    <w:rsid w:val="009F11F1"/>
    <w:rsid w:val="009F5B02"/>
    <w:rsid w:val="00A2167B"/>
    <w:rsid w:val="00A2205D"/>
    <w:rsid w:val="00A44C5C"/>
    <w:rsid w:val="00A45761"/>
    <w:rsid w:val="00A463F9"/>
    <w:rsid w:val="00A50517"/>
    <w:rsid w:val="00A673FD"/>
    <w:rsid w:val="00A75038"/>
    <w:rsid w:val="00A774E0"/>
    <w:rsid w:val="00A81882"/>
    <w:rsid w:val="00A84E09"/>
    <w:rsid w:val="00A90B6F"/>
    <w:rsid w:val="00AA11D8"/>
    <w:rsid w:val="00AB64A8"/>
    <w:rsid w:val="00AD4790"/>
    <w:rsid w:val="00B160EC"/>
    <w:rsid w:val="00B4253E"/>
    <w:rsid w:val="00B441D6"/>
    <w:rsid w:val="00B461FD"/>
    <w:rsid w:val="00B527A7"/>
    <w:rsid w:val="00B53684"/>
    <w:rsid w:val="00B60B33"/>
    <w:rsid w:val="00BA16C2"/>
    <w:rsid w:val="00BC39D1"/>
    <w:rsid w:val="00BF2FD3"/>
    <w:rsid w:val="00BF66D9"/>
    <w:rsid w:val="00C46012"/>
    <w:rsid w:val="00C6482D"/>
    <w:rsid w:val="00C67DBB"/>
    <w:rsid w:val="00C921AB"/>
    <w:rsid w:val="00CA1859"/>
    <w:rsid w:val="00CE3671"/>
    <w:rsid w:val="00D41D39"/>
    <w:rsid w:val="00D44C75"/>
    <w:rsid w:val="00D5211D"/>
    <w:rsid w:val="00D6468F"/>
    <w:rsid w:val="00D80825"/>
    <w:rsid w:val="00D9294A"/>
    <w:rsid w:val="00DB325B"/>
    <w:rsid w:val="00DC2EA8"/>
    <w:rsid w:val="00DD746F"/>
    <w:rsid w:val="00DE670D"/>
    <w:rsid w:val="00DF2D54"/>
    <w:rsid w:val="00E042C6"/>
    <w:rsid w:val="00E409C7"/>
    <w:rsid w:val="00E51C61"/>
    <w:rsid w:val="00E556E2"/>
    <w:rsid w:val="00E96620"/>
    <w:rsid w:val="00E97BBA"/>
    <w:rsid w:val="00EA0DCB"/>
    <w:rsid w:val="00EE5D85"/>
    <w:rsid w:val="00F4316E"/>
    <w:rsid w:val="00F46F9A"/>
    <w:rsid w:val="00F5223E"/>
    <w:rsid w:val="00F650A7"/>
    <w:rsid w:val="00F77A13"/>
    <w:rsid w:val="00F77ADC"/>
    <w:rsid w:val="00F854F9"/>
    <w:rsid w:val="00FB2127"/>
    <w:rsid w:val="00FB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0456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0456E"/>
    <w:rPr>
      <w:sz w:val="18"/>
      <w:szCs w:val="18"/>
    </w:rPr>
  </w:style>
  <w:style w:type="table" w:styleId="a4">
    <w:name w:val="Light Shading"/>
    <w:basedOn w:val="a1"/>
    <w:uiPriority w:val="60"/>
    <w:rsid w:val="00D929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184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8472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84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847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0456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0456E"/>
    <w:rPr>
      <w:sz w:val="18"/>
      <w:szCs w:val="18"/>
    </w:rPr>
  </w:style>
  <w:style w:type="table" w:styleId="a4">
    <w:name w:val="Light Shading"/>
    <w:basedOn w:val="a1"/>
    <w:uiPriority w:val="60"/>
    <w:rsid w:val="00D929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184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8472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84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84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Data Sheet 1.DOCX</TitleName>
    <IsDeleted xmlns="2875402c-7890-4be1-84f3-7441250a63d0">false</IsDeleted>
    <DocumentId xmlns="2875402c-7890-4be1-84f3-7441250a63d0">Data Sheet 1.DOCX</DocumentId>
    <DocumentType xmlns="2875402c-7890-4be1-84f3-7441250a63d0">Data Sheet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DBB8EB8-BB78-4089-A958-ABD12310D870}"/>
</file>

<file path=customXml/itemProps2.xml><?xml version="1.0" encoding="utf-8"?>
<ds:datastoreItem xmlns:ds="http://schemas.openxmlformats.org/officeDocument/2006/customXml" ds:itemID="{44034A5B-7ECB-479A-B94F-069BA1449BE2}"/>
</file>

<file path=customXml/itemProps3.xml><?xml version="1.0" encoding="utf-8"?>
<ds:datastoreItem xmlns:ds="http://schemas.openxmlformats.org/officeDocument/2006/customXml" ds:itemID="{8AE07F6A-99C3-4FE2-B053-BB6B92B743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novo</cp:lastModifiedBy>
  <cp:revision>22</cp:revision>
  <dcterms:created xsi:type="dcterms:W3CDTF">2016-09-28T08:05:00Z</dcterms:created>
  <dcterms:modified xsi:type="dcterms:W3CDTF">2017-02-26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